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38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9497"/>
        <w:gridCol w:w="2266"/>
        <w:gridCol w:w="2044"/>
        <w:gridCol w:w="706"/>
        <w:gridCol w:w="1310"/>
      </w:tblGrid>
      <w:tr w:rsidR="005C0B3C" w:rsidRPr="005561DE" w14:paraId="0D3324D7" w14:textId="77777777" w:rsidTr="005C0B3C">
        <w:trPr>
          <w:trHeight w:val="300"/>
        </w:trPr>
        <w:tc>
          <w:tcPr>
            <w:tcW w:w="3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E92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4D91" w14:textId="4C31A970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Designated Cancer Hospitals (n = 269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042D" w14:textId="77777777" w:rsidR="005C0B3C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Non-Designated Cancer Hospitals </w:t>
            </w:r>
          </w:p>
          <w:p w14:paraId="0C2C89B2" w14:textId="50E5E17B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(n = 150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3939" w14:textId="36356A73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IN"/>
              </w:rPr>
              <w:t>P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valu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0516" w14:textId="3A41882F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Adjusted </w:t>
            </w:r>
            <w:r w:rsidRPr="005561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IN"/>
              </w:rPr>
              <w:t>P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value</w:t>
            </w:r>
          </w:p>
        </w:tc>
      </w:tr>
      <w:tr w:rsidR="005C0B3C" w:rsidRPr="005561DE" w14:paraId="532E54CA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BB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3D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 (%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3C2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 (%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25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342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</w:tr>
      <w:tr w:rsidR="005C0B3C" w:rsidRPr="005561DE" w14:paraId="5BE67848" w14:textId="77777777" w:rsidTr="005C0B3C">
        <w:trPr>
          <w:trHeight w:val="300"/>
        </w:trPr>
        <w:tc>
          <w:tcPr>
            <w:tcW w:w="3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6D2" w14:textId="6FBA17FD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rimary palliative care servi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es 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provided by my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institution provide 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are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ood enough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D2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46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D7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0F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 </w:t>
            </w:r>
          </w:p>
        </w:tc>
      </w:tr>
      <w:tr w:rsidR="005C0B3C" w:rsidRPr="005561DE" w14:paraId="73E2148E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503A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46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 (0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99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 (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65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71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8A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674 </w:t>
            </w:r>
          </w:p>
        </w:tc>
      </w:tr>
      <w:tr w:rsidR="005C0B3C" w:rsidRPr="005561DE" w14:paraId="393CD0F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1A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C0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 (8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3D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 (8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04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3A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55F2B24C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7D0" w14:textId="51373A9F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B5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 (15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A6F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 (14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C1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9C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45D8A1F3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9B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49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0 (55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5E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 (50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EE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CA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65A8493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25C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70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 (19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D6F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37 (24.7)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B93E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E8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14FF7BEF" w14:textId="77777777" w:rsidTr="005C0B3C">
        <w:trPr>
          <w:trHeight w:val="300"/>
        </w:trPr>
        <w:tc>
          <w:tcPr>
            <w:tcW w:w="3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65C0" w14:textId="3B6430D2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Facilitating integration of oncology and palliative care programs will benefit patients at my institu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350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B21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6A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20576788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33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73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1 (48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E2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 (54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F1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16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5C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933 </w:t>
            </w:r>
          </w:p>
        </w:tc>
      </w:tr>
      <w:tr w:rsidR="005C0B3C" w:rsidRPr="005561DE" w14:paraId="53C41BC4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9B61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35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 (35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D3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 (34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56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4B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0F2DE51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80B" w14:textId="0DB1CAAC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FA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31 (11.5)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C8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9 (6.0)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BE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C8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297BBDD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185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2A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 (2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E5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 (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A2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F0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1D2A8A67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BC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04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 (0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87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 (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C0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F3E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360D2B4A" w14:textId="77777777" w:rsidTr="005C0B3C">
        <w:trPr>
          <w:trHeight w:val="300"/>
        </w:trPr>
        <w:tc>
          <w:tcPr>
            <w:tcW w:w="3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52D6" w14:textId="69B27D51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Facilitating integration of oncology and palliative care programs will be costly for my institu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EC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55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1C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415796E8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59C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F5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 (2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2E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 (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6D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76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0E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217 </w:t>
            </w:r>
          </w:p>
        </w:tc>
      </w:tr>
      <w:tr w:rsidR="005C0B3C" w:rsidRPr="005561DE" w14:paraId="36932269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C76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DF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 (9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111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 (12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5D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8E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1DA2FDB4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D6BC" w14:textId="7F7E856E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B3C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 (17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09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 (1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373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C2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336FD7C7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DB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E3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 (54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76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 (40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396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824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37DF9954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C0A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C82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 (15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8C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 (24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14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CD8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00A1FE50" w14:textId="77777777" w:rsidTr="005C0B3C">
        <w:trPr>
          <w:trHeight w:val="42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C8E0" w14:textId="3AFBAF77" w:rsidR="005C0B3C" w:rsidRPr="005561DE" w:rsidRDefault="005C0B3C" w:rsidP="005C0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alliative care team at my institutions cannot provide more effort to enhance integration of oncology and palliative care programs besides the current routine practice</w:t>
            </w:r>
          </w:p>
        </w:tc>
      </w:tr>
      <w:tr w:rsidR="005C0B3C" w:rsidRPr="005561DE" w14:paraId="0FD51C8D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ABC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D69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 (10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69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 (16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3D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1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14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292 </w:t>
            </w:r>
          </w:p>
        </w:tc>
      </w:tr>
      <w:tr w:rsidR="005C0B3C" w:rsidRPr="005561DE" w14:paraId="7387AD51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BD3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89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 (24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9C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 (23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7F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CC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45098C2F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0D3" w14:textId="2B77EB72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76F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 (31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CE0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44 (29.3)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7F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20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6D825C64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F87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97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 (27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F4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 (2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7B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00B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40DEF7D2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5D37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EE9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 (5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22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 (2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7CA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4C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7BD79BB1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069C" w14:textId="329033E1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llocating more staff to the palliative care servi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es is challenging at my institu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7E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C4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39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C8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7B3ED3CA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31C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BB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 (13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F8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 (2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28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0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86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02 </w:t>
            </w:r>
          </w:p>
        </w:tc>
      </w:tr>
      <w:tr w:rsidR="005C0B3C" w:rsidRPr="005561DE" w14:paraId="7407E35E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FCF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2C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 (30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5A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 (37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72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5C2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5EC3BD39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6FC0" w14:textId="612312CE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A7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 (3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97C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 (28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E2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67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6D793D5B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42D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E7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 (16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6C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 (8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7C9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36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3B1AB1C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99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CB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 (7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604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 (4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B381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D51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2DFD1A02" w14:textId="77777777" w:rsidTr="005C0B3C">
        <w:trPr>
          <w:trHeight w:val="300"/>
        </w:trPr>
        <w:tc>
          <w:tcPr>
            <w:tcW w:w="3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AD2" w14:textId="7F52EF42" w:rsidR="005C0B3C" w:rsidRPr="005561DE" w:rsidRDefault="005C0B3C" w:rsidP="005C0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lastRenderedPageBreak/>
              <w:t>Currently, increasing physicians’ full-time palliative care is challenging at my institu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EC4" w14:textId="77777777" w:rsidR="005C0B3C" w:rsidRPr="005561DE" w:rsidRDefault="005C0B3C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E12" w14:textId="77777777" w:rsidR="005C0B3C" w:rsidRPr="005561DE" w:rsidRDefault="005C0B3C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392" w14:textId="77777777" w:rsidR="005C0B3C" w:rsidRPr="005561DE" w:rsidRDefault="005C0B3C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</w:tr>
      <w:tr w:rsidR="005C0B3C" w:rsidRPr="005561DE" w14:paraId="510DB8F4" w14:textId="77777777" w:rsidTr="005C0B3C">
        <w:trPr>
          <w:trHeight w:val="315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CC4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45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 (27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E4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 (54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433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162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</w:tr>
      <w:tr w:rsidR="005C0B3C" w:rsidRPr="005561DE" w14:paraId="7CB9FA99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51B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5D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 (21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8A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 (2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71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40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252DBE3C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BAB" w14:textId="4AFE241D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AC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 (14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6B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 (6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C76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B8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41E8AE1A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A61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C91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 (11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AF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 (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3A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9FF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5FA762AE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536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35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 (24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9E4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 (6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DD3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6EC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0F3FD37E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C4C" w14:textId="12BC463A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tion will be increasing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the number of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full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ime palliative care physicians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65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 (38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36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 (28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50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F2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852 </w:t>
            </w:r>
          </w:p>
        </w:tc>
      </w:tr>
      <w:tr w:rsidR="005C0B3C" w:rsidRPr="005561DE" w14:paraId="6F683B70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354" w14:textId="10AFDA79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urrently, increasing full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ime palliative care nurses is challenging at my institu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D1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17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E74E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5C9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7630F5D6" w14:textId="77777777" w:rsidTr="005C0B3C">
        <w:trPr>
          <w:trHeight w:val="315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1A1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B0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 (3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024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 (14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2C3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72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</w:tr>
      <w:tr w:rsidR="005C0B3C" w:rsidRPr="005561DE" w14:paraId="0D2A2F16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2AF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BC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 (10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45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 (28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21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59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21B4EA7F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62D" w14:textId="455CFB12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54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 (14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E5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 (18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D4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ECB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79A233C8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EAA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3FE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 (22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209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27 (18.0)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A8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E3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7E07BB82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2AB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036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3 (49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FB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 (2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119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492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721FD5D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C75" w14:textId="1B18B456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My institution will be increasing 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the number of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full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ime palliative care nurses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C4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 (34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E0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 (3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92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4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B9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477 </w:t>
            </w:r>
          </w:p>
        </w:tc>
      </w:tr>
      <w:tr w:rsidR="005C0B3C" w:rsidRPr="005561DE" w14:paraId="68606AB2" w14:textId="77777777" w:rsidTr="005C0B3C">
        <w:trPr>
          <w:trHeight w:val="51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D97E" w14:textId="4F6739CC" w:rsidR="005C0B3C" w:rsidRPr="005561DE" w:rsidRDefault="005C0B3C" w:rsidP="005C0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urrently, increasing full-time staff who care for patients with psychological issues is challenging at my institution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br/>
              <w:t>(e.g.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, Psychotherapist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, Psychiatrist, Religionist)</w:t>
            </w:r>
            <w:bookmarkStart w:id="0" w:name="_GoBack"/>
            <w:bookmarkEnd w:id="0"/>
          </w:p>
        </w:tc>
      </w:tr>
      <w:tr w:rsidR="005C0B3C" w:rsidRPr="005561DE" w14:paraId="494DE96C" w14:textId="77777777" w:rsidTr="005C0B3C">
        <w:trPr>
          <w:trHeight w:val="315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A25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479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 (11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01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 (22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D92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3B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77 </w:t>
            </w:r>
          </w:p>
        </w:tc>
      </w:tr>
      <w:tr w:rsidR="005C0B3C" w:rsidRPr="005561DE" w14:paraId="211BB36F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245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95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 (16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AA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 (18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55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DD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0960BF06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609F" w14:textId="787A3B33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Partially 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F8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 (17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DB4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 (20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DF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4E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03E7972A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024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Disagre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04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 (27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10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 (23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1905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D3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7E1783A5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ADB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- Strongly disagre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10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 (26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1D8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 (14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F50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3B7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5C0B3C" w:rsidRPr="005561DE" w14:paraId="6EB10347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DEB" w14:textId="5D457625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tion will be increasing full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-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time staff who care 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for patients with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he psychological issues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FA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 (23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AA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 (20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409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2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40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598 </w:t>
            </w:r>
          </w:p>
        </w:tc>
      </w:tr>
      <w:tr w:rsidR="005C0B3C" w:rsidRPr="005561DE" w14:paraId="6C2842CB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E38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tion will be increasing/developing palliative care beds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34E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 (15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B2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 (12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714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44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5F2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929 </w:t>
            </w:r>
          </w:p>
        </w:tc>
      </w:tr>
      <w:tr w:rsidR="005C0B3C" w:rsidRPr="005561DE" w14:paraId="0D07A09A" w14:textId="77777777" w:rsidTr="005C0B3C">
        <w:trPr>
          <w:trHeight w:val="3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479A" w14:textId="77777777" w:rsidR="008516D9" w:rsidRPr="005561DE" w:rsidRDefault="008516D9" w:rsidP="0085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tion will be increasing funding for palliative care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C17A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 (18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9B2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 (16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303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56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70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542 </w:t>
            </w:r>
          </w:p>
        </w:tc>
      </w:tr>
      <w:tr w:rsidR="005C0B3C" w:rsidRPr="005561DE" w14:paraId="32B08532" w14:textId="77777777" w:rsidTr="005C0B3C">
        <w:trPr>
          <w:trHeight w:val="315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43B" w14:textId="4CD2465A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tion will be facilitating early refer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l to palliative care over the next 5 y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5C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7 (54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80D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 (60.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34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35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F7D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&lt;0.001</w:t>
            </w:r>
          </w:p>
        </w:tc>
      </w:tr>
      <w:tr w:rsidR="005C0B3C" w:rsidRPr="005561DE" w14:paraId="078E67B1" w14:textId="77777777" w:rsidTr="005C0B3C">
        <w:trPr>
          <w:trHeight w:val="600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9393" w14:textId="26967DED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itu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ion will use time trigger for early referral to palliative care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br/>
              <w:t>(e.g., 3 months after diagnosis of incurability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20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 (30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EEF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 (38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B6A1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9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3FC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489 </w:t>
            </w:r>
          </w:p>
        </w:tc>
      </w:tr>
      <w:tr w:rsidR="005C0B3C" w:rsidRPr="005561DE" w14:paraId="424A8B2A" w14:textId="77777777" w:rsidTr="005C0B3C">
        <w:trPr>
          <w:trHeight w:val="615"/>
        </w:trPr>
        <w:tc>
          <w:tcPr>
            <w:tcW w:w="3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AD2A" w14:textId="00BDD5D4" w:rsidR="008516D9" w:rsidRPr="005561DE" w:rsidRDefault="008516D9" w:rsidP="00BC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y inst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i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u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ion will use needs trigger for early referral to palliative care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br/>
              <w:t xml:space="preserve">(e.g., pain with NRS </w:t>
            </w:r>
            <w:r w:rsidR="00BC71E8"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of </w:t>
            </w:r>
            <w:r w:rsidRPr="005561DE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≥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297B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7 (50.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2C07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 (54.0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C1F0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554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F346" w14:textId="77777777" w:rsidR="008516D9" w:rsidRPr="005561DE" w:rsidRDefault="008516D9" w:rsidP="0085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556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0.063 </w:t>
            </w:r>
          </w:p>
        </w:tc>
      </w:tr>
    </w:tbl>
    <w:p w14:paraId="40C98FB7" w14:textId="77777777" w:rsidR="00F321D6" w:rsidRPr="005561DE" w:rsidRDefault="005C0B3C">
      <w:pPr>
        <w:rPr>
          <w:rFonts w:ascii="Times New Roman" w:hAnsi="Times New Roman" w:cs="Times New Roman"/>
          <w:lang w:val="en-US"/>
        </w:rPr>
      </w:pPr>
    </w:p>
    <w:sectPr w:rsidR="00F321D6" w:rsidRPr="005561DE" w:rsidSect="005C0B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wN7IwBTIsjcwtzZR0lIJTi4sz8/NACoxrAUek/zYsAAAA"/>
  </w:docVars>
  <w:rsids>
    <w:rsidRoot w:val="008516D9"/>
    <w:rsid w:val="000065DC"/>
    <w:rsid w:val="00064185"/>
    <w:rsid w:val="00456A49"/>
    <w:rsid w:val="005561DE"/>
    <w:rsid w:val="005C0B3C"/>
    <w:rsid w:val="00615F58"/>
    <w:rsid w:val="008516D9"/>
    <w:rsid w:val="00986D78"/>
    <w:rsid w:val="009B4263"/>
    <w:rsid w:val="00BC71E8"/>
    <w:rsid w:val="00C51A6A"/>
    <w:rsid w:val="00CB51B4"/>
    <w:rsid w:val="00D85662"/>
    <w:rsid w:val="00D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E22598"/>
  <w15:docId w15:val="{A93E94F9-B62F-4337-A5F9-28BA459F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065D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065D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065D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065D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065D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06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065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7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Voxtab1</dc:creator>
  <cp:lastModifiedBy>Uneno Yu</cp:lastModifiedBy>
  <cp:revision>2</cp:revision>
  <dcterms:created xsi:type="dcterms:W3CDTF">2019-10-26T11:15:00Z</dcterms:created>
  <dcterms:modified xsi:type="dcterms:W3CDTF">2019-10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4ecmfRzG7fm</vt:lpwstr>
  </property>
</Properties>
</file>